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74A6E" w14:textId="77777777" w:rsidR="00CD1783" w:rsidRPr="00EB4C8B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2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Pr="00EB4C8B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t-test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or Equality of Means of Bacterial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lass</w:t>
      </w:r>
    </w:p>
    <w:p w14:paraId="038F4A63" w14:textId="77777777" w:rsidR="00CD1783" w:rsidRPr="00EB4C8B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EB4C8B">
        <w:rPr>
          <w:rFonts w:ascii="Times New Roman" w:eastAsia="Times New Roman" w:hAnsi="Times New Roman" w:cs="Times New Roman"/>
          <w:color w:val="000000"/>
          <w:sz w:val="18"/>
          <w:szCs w:val="18"/>
        </w:rPr>
        <w:t>Dependent Variable: Di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</w:t>
      </w:r>
    </w:p>
    <w:tbl>
      <w:tblPr>
        <w:tblW w:w="12793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40"/>
        <w:gridCol w:w="629"/>
        <w:gridCol w:w="631"/>
        <w:gridCol w:w="634"/>
        <w:gridCol w:w="634"/>
        <w:gridCol w:w="635"/>
        <w:gridCol w:w="635"/>
        <w:gridCol w:w="634"/>
        <w:gridCol w:w="634"/>
        <w:gridCol w:w="634"/>
        <w:gridCol w:w="634"/>
        <w:gridCol w:w="634"/>
        <w:gridCol w:w="635"/>
        <w:gridCol w:w="634"/>
        <w:gridCol w:w="634"/>
        <w:gridCol w:w="634"/>
        <w:gridCol w:w="634"/>
        <w:gridCol w:w="634"/>
        <w:gridCol w:w="580"/>
      </w:tblGrid>
      <w:tr w:rsidR="00CD1783" w:rsidRPr="00F375E6" w14:paraId="77C13191" w14:textId="77777777" w:rsidTr="00AE5136">
        <w:trPr>
          <w:trHeight w:val="296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513" w14:textId="77777777" w:rsidR="00CD1783" w:rsidRPr="00F375E6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7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4AB7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3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2CE5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Day PD</w:t>
            </w:r>
          </w:p>
          <w:p w14:paraId="2BA4FB93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FA96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Weeks PD</w:t>
            </w:r>
          </w:p>
        </w:tc>
      </w:tr>
      <w:tr w:rsidR="00CD1783" w:rsidRPr="00F375E6" w14:paraId="14851779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893A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5228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AB71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B88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393C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87FD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E2E8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AAA2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E637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8BE6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A7B5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AA97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28C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CD1783" w:rsidRPr="00F375E6" w14:paraId="4B9B2F64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2CA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92450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DE3D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A772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9FB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7D8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D8ED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E5AD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CEB4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935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B3DE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320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68C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8D1F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A3F3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51E7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06B3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D8F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3AA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CD1783" w:rsidRPr="00F375E6" w14:paraId="78227B05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8FB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6D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A59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7C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7AA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8B1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20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1E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54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19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17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4A7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E6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16C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6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5CA3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98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F4A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44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350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F46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4A7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6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87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043</w:t>
            </w:r>
          </w:p>
        </w:tc>
      </w:tr>
      <w:tr w:rsidR="00CD1783" w:rsidRPr="00F375E6" w14:paraId="3B63AAD5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790F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13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01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B6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B3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24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008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255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3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A31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3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67D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5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9B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B28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96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B65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8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048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7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31E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58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CEE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2B2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D8E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5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BA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6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92B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93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2B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27</w:t>
            </w:r>
          </w:p>
        </w:tc>
      </w:tr>
      <w:tr w:rsidR="00CD1783" w:rsidRPr="00F375E6" w14:paraId="7DBE1D19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8D4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lph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59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A4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38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88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B63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C4D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39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61A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15A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037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43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79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2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F5E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6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4D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B9C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AA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0C2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C9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4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711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3</w:t>
            </w:r>
          </w:p>
        </w:tc>
      </w:tr>
      <w:tr w:rsidR="00CD1783" w:rsidRPr="00F375E6" w14:paraId="298DC7E5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C8F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quific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C2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C6F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94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E1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E0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1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474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9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46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AB0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822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14B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DA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953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0A9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478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E0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18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0F0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58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91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4</w:t>
            </w:r>
          </w:p>
        </w:tc>
      </w:tr>
      <w:tr w:rsidR="00CD1783" w:rsidRPr="00F375E6" w14:paraId="73C27730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9EF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Bacilli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F31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33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042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03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4DB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.3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67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43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188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4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195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05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05E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6.7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21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304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8.79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EAD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0.94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1C8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91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367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5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0C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58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31C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9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08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0.89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26F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88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1C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9.04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0E2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2</w:t>
            </w:r>
          </w:p>
        </w:tc>
      </w:tr>
      <w:tr w:rsidR="00CD1783" w:rsidRPr="00F375E6" w14:paraId="469E988C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80A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oid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24D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2.27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2DB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7.01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530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4.25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A21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2.12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199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779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0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D0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8.34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12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3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164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3.56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8A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0.11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53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87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6FF2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7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A4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8.54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76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4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91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7.9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4A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31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E8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1D1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0</w:t>
            </w:r>
          </w:p>
        </w:tc>
      </w:tr>
      <w:tr w:rsidR="00CD1783" w:rsidRPr="00F375E6" w14:paraId="1B4B409E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135E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Betaprote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EC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F4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31A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9FC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1D9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9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10FF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61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DA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4F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3A7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3D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EA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4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0DE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E5E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DB7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3AD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49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65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2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847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9</w:t>
            </w:r>
          </w:p>
        </w:tc>
      </w:tr>
      <w:tr w:rsidR="00CD1783" w:rsidRPr="00F375E6" w14:paraId="647CEA57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539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lamydi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3B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3A6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8BB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90F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8D0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26F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7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25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38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782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3AA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BA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9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B56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1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041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11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5D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02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64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0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FB2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08</w:t>
            </w:r>
          </w:p>
        </w:tc>
      </w:tr>
      <w:tr w:rsidR="00CD1783" w:rsidRPr="00F375E6" w14:paraId="601D6E0A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524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01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D5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4C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5B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A4F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2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F91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E8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0C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06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DD6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70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28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2D15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99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CA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67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81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81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4E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5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BA2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5</w:t>
            </w:r>
          </w:p>
        </w:tc>
      </w:tr>
      <w:tr w:rsidR="00CD1783" w:rsidRPr="00F375E6" w14:paraId="68E691AF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9D8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79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E1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985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015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63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D516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00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CE5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B0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8B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70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41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82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6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86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48B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BF2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EC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BF8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866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10</w:t>
            </w:r>
          </w:p>
        </w:tc>
      </w:tr>
      <w:tr w:rsidR="00CD1783" w:rsidRPr="00F375E6" w14:paraId="46298403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C61B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rysiogen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EA5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51F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5C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CF3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2C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5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80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42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287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9E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CC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8C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F79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9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D9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65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DF2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DEE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DD3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C2D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BA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9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AA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47</w:t>
            </w:r>
          </w:p>
        </w:tc>
      </w:tr>
      <w:tr w:rsidR="00CD1783" w:rsidRPr="00F375E6" w14:paraId="53F93BDF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E15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81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3.84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85E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7.23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888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60.84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1A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2.92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EAE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81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39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70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47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66.57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4DC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12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FE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0.2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A03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6.94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6DB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8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A082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91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7.8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78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3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E1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6.46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72E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2.02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50B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6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9B8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96</w:t>
            </w:r>
          </w:p>
        </w:tc>
      </w:tr>
      <w:tr w:rsidR="00CD1783" w:rsidRPr="00F375E6" w14:paraId="6C58BCFD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2D7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ytophag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6A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6F2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B7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6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1B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D31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6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7D7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9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0CA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1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2BE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F5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151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2D7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4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F8F1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4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437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31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0D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2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E8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844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892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8</w:t>
            </w:r>
          </w:p>
        </w:tc>
      </w:tr>
      <w:tr w:rsidR="00CD1783" w:rsidRPr="00F375E6" w14:paraId="14483D3D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09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Deferri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CD5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BC0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07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B4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57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6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C74C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B3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A4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BC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3AF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12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8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097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2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31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F7F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AC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C1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B5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67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127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47</w:t>
            </w:r>
          </w:p>
        </w:tc>
      </w:tr>
      <w:tr w:rsidR="00CD1783" w:rsidRPr="00F375E6" w14:paraId="5262A542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0C07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Dehalococcoid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2B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433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35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28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63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2.08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706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83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63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C2E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12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3E4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6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46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6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7C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23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B2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325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E4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2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0C8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78</w:t>
            </w:r>
          </w:p>
        </w:tc>
      </w:tr>
      <w:tr w:rsidR="00CD1783" w:rsidRPr="00F375E6" w14:paraId="2F9011AD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A56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Deinococc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29E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FDB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743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FD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A4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5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911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5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0E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ED7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91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501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6EA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6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95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4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809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5FB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220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61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82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2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A56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72</w:t>
            </w:r>
          </w:p>
        </w:tc>
      </w:tr>
      <w:tr w:rsidR="00CD1783" w:rsidRPr="00F375E6" w14:paraId="62D77176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3D6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Deltaprote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38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A5D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1E7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C02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54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5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554B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84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EBB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CA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67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2E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84B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7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FD39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6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3EC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C9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C9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ECA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2A6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0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1D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</w:tr>
      <w:tr w:rsidR="00CD1783" w:rsidRPr="00F375E6" w14:paraId="1F8D2AD7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553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Dictyoglom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1B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46D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C5C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40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2D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8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6C84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0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352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B4D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B6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E6A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E72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8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032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3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3E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5A9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4CE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82B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EB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E2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8</w:t>
            </w:r>
          </w:p>
        </w:tc>
      </w:tr>
      <w:tr w:rsidR="00CD1783" w:rsidRPr="00F375E6" w14:paraId="71E1F248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F4F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lusimic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9B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DB5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BC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D1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76A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2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39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3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BF0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A3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B0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2B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E42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5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9FE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A5E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571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047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6E7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B2E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3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83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93</w:t>
            </w:r>
          </w:p>
        </w:tc>
      </w:tr>
      <w:tr w:rsidR="00CD1783" w:rsidRPr="00F375E6" w14:paraId="46C3F706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F1E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psilon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C8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00A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1D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FE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E9F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6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875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4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E48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346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4F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CDB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9F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4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1B54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EC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32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CA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7B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15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7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DCB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1</w:t>
            </w:r>
          </w:p>
        </w:tc>
      </w:tr>
      <w:tr w:rsidR="00CD1783" w:rsidRPr="00F375E6" w14:paraId="4A86BB59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9ED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rysipelotrich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46C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91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25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8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E3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21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423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FF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2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676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2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69C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32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42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4CB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68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F2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1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A0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5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485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0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F7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29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EF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1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694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17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7E6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75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D73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097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13</w:t>
            </w:r>
          </w:p>
        </w:tc>
      </w:tr>
      <w:tr w:rsidR="00CD1783" w:rsidRPr="00F375E6" w14:paraId="539C511C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A1D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ibro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59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E67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F51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49A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08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63D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0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8F3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3C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D06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1B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12F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3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ED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8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512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5D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15E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1A9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BF2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88F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</w:tr>
      <w:tr w:rsidR="00CD1783" w:rsidRPr="00F375E6" w14:paraId="6BB6350B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FC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lav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A9A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0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E6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67D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5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948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DF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3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656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0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548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8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8E4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73E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4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B95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16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00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8C25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03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9F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2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1F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EA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4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D8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305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9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1B5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91</w:t>
            </w:r>
          </w:p>
        </w:tc>
      </w:tr>
      <w:tr w:rsidR="00CD1783" w:rsidRPr="00F375E6" w14:paraId="1AD54548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B2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us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061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4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A7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EDE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4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05E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C3C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F7E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2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F78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6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70E3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77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C4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83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1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3E73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3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D3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7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75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F8F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6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09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919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6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70A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15</w:t>
            </w:r>
          </w:p>
        </w:tc>
      </w:tr>
      <w:tr w:rsidR="00CD1783" w:rsidRPr="00F375E6" w14:paraId="7DB9B364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EBF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amm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B2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94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129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076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84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278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1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70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CBF7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7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F10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95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8D5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01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61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01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F78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4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9B1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37A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15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72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B8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6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DE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7C7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8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F62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9</w:t>
            </w:r>
          </w:p>
        </w:tc>
      </w:tr>
      <w:tr w:rsidR="00CD1783" w:rsidRPr="00F375E6" w14:paraId="5BD31ED5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E3E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emmatimonad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57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A0C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2E2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96A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FC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0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A5CD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2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36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F9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51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80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97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977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61D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217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9A1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1F4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AB4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77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CD1783" w:rsidRPr="00F375E6" w14:paraId="20E513AE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033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Ktedon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30C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25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0C8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0E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2F8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86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9BC2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2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7AD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4C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94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B37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11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9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8BEB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3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CB8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9BF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3D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426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E4B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4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6F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65</w:t>
            </w:r>
          </w:p>
        </w:tc>
      </w:tr>
      <w:tr w:rsidR="00CD1783" w:rsidRPr="00F375E6" w14:paraId="4BED4269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BC0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Mollicute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11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DD2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F6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9AD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FA7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E7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1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BB0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AD7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C73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F9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FA7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9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F8A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1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2B9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6C7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E46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34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FC2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85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</w:tr>
      <w:tr w:rsidR="00CD1783" w:rsidRPr="00F375E6" w14:paraId="7B4838EF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9560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egativicu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7E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3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6D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7A1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64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D2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1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229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26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0E2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1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638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66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93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C4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9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95A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75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6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DFB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742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9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C88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73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9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79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FF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8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B6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71</w:t>
            </w:r>
          </w:p>
        </w:tc>
      </w:tr>
      <w:tr w:rsidR="00CD1783" w:rsidRPr="00F375E6" w14:paraId="304D3131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1F70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itrospir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D3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DC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D0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3F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77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5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AE9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4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FDF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40A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2E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0F6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86C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52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F9D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C0C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C8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C0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84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6C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89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25</w:t>
            </w:r>
          </w:p>
        </w:tc>
      </w:tr>
      <w:tr w:rsidR="00CD1783" w:rsidRPr="00F375E6" w14:paraId="30FA0ECC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E5C4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pitut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562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3BF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51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E0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5DE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01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FF2F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6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6A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44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DCE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FA0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17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4.54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0BA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7E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266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357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364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412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4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4C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579</w:t>
            </w:r>
          </w:p>
        </w:tc>
      </w:tr>
      <w:tr w:rsidR="00CD1783" w:rsidRPr="00F375E6" w14:paraId="7A338233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8001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lanctomycetac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5C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3A8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782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2B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55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9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AF52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1A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72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0C4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A3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6BC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6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47C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77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A7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DD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E1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B87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98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6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F0B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10</w:t>
            </w:r>
          </w:p>
        </w:tc>
      </w:tr>
      <w:tr w:rsidR="00CD1783" w:rsidRPr="00F375E6" w14:paraId="04BC80F1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DECE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oli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5D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E69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FD9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F9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92D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3.38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191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5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83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22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E3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D5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C08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06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538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86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993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AE8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87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59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23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29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ACB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960</w:t>
            </w:r>
          </w:p>
        </w:tc>
      </w:tr>
      <w:tr w:rsidR="00CD1783" w:rsidRPr="00F375E6" w14:paraId="46C04B10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4C75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part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F3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1B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2C5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F4E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2B3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4D89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87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A78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4A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A46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AD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AAC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2.7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88D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58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C5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FF4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11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F8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1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70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06</w:t>
            </w:r>
          </w:p>
        </w:tc>
      </w:tr>
      <w:tr w:rsidR="00CD1783" w:rsidRPr="00F375E6" w14:paraId="66471DC5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8B03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phing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E90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88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DE5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B5E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F9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9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F00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0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8E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2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70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1EA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20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BFD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0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955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0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5D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476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FB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1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2B1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01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84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C1E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3</w:t>
            </w:r>
          </w:p>
        </w:tc>
      </w:tr>
      <w:tr w:rsidR="00CD1783" w:rsidRPr="00F375E6" w14:paraId="319D820A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F584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pirochaete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B8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316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D9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1D2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484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8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27C9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6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F67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EB6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DDA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1B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EA5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2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FF09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64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7F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75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4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987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DC6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65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87C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0</w:t>
            </w:r>
          </w:p>
        </w:tc>
      </w:tr>
      <w:tr w:rsidR="00CD1783" w:rsidRPr="00F375E6" w14:paraId="1FBD3709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86D0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ynergist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907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C4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C9B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AE6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295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1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6F3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0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258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742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793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82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F4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04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253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4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26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C71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5E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8C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1F5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9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A7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2</w:t>
            </w:r>
          </w:p>
        </w:tc>
      </w:tr>
      <w:tr w:rsidR="00CD1783" w:rsidRPr="00F375E6" w14:paraId="05710061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1CA7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hermomic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F7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0C5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02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329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4FB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28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64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86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369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3D2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5D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C5E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8E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7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D9F3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9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99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AC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88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014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87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6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60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86</w:t>
            </w:r>
          </w:p>
        </w:tc>
      </w:tr>
      <w:tr w:rsidR="00CD1783" w:rsidRPr="00F375E6" w14:paraId="29DB74A0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388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hermotog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9E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F7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E5A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0F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56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F42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5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19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0B1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51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8A7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66A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72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A8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A14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81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7C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056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87F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8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6A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4</w:t>
            </w:r>
          </w:p>
        </w:tc>
      </w:tr>
      <w:tr w:rsidR="00CD1783" w:rsidRPr="00F375E6" w14:paraId="2ACD1896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F7BD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Verrucomicrobi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F0C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693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5B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88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1AD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43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9A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33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1F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AE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8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B6E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8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6D6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2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AA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9.14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692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55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DB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3.31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62C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7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330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B4E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3E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7.79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CE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7.06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000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9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E0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44</w:t>
            </w:r>
          </w:p>
        </w:tc>
      </w:tr>
      <w:tr w:rsidR="00CD1783" w:rsidRPr="00F375E6" w14:paraId="2075D3FB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01B2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Zet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BCE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40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64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1C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6E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0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8A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6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20C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55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365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C41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EAE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0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017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226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ED5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12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86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091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8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02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868</w:t>
            </w:r>
          </w:p>
        </w:tc>
      </w:tr>
    </w:tbl>
    <w:p w14:paraId="63520213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5C266E17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495A445E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26FDA616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6BD96EF5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0F82AC76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231EDD4C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721C6973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47064D80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57D7F08E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12345540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7CB72DAC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1A600CE2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71DAF511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77F88B80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150CB74C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23E09396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798AA513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14:paraId="56EBC3F6" w14:textId="77777777" w:rsidR="00CD1783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bookmarkStart w:id="0" w:name="_Hlk13736249"/>
    </w:p>
    <w:p w14:paraId="2DC98A29" w14:textId="77777777" w:rsidR="00CD1783" w:rsidRPr="00EB4C8B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lastRenderedPageBreak/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2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Pr="00EB4C8B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t-test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or Equality of Means of Bacterial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lass Continued</w:t>
      </w:r>
    </w:p>
    <w:p w14:paraId="27C61FE9" w14:textId="77777777" w:rsidR="00CD1783" w:rsidRPr="00EB4C8B" w:rsidRDefault="00CD1783" w:rsidP="00CD178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EB4C8B">
        <w:rPr>
          <w:rFonts w:ascii="Times New Roman" w:eastAsia="Times New Roman" w:hAnsi="Times New Roman" w:cs="Times New Roman"/>
          <w:color w:val="000000"/>
          <w:sz w:val="18"/>
          <w:szCs w:val="18"/>
        </w:rPr>
        <w:t>Dependent Variable: Di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</w:t>
      </w:r>
    </w:p>
    <w:tbl>
      <w:tblPr>
        <w:tblW w:w="9049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40"/>
        <w:gridCol w:w="629"/>
        <w:gridCol w:w="631"/>
        <w:gridCol w:w="7"/>
        <w:gridCol w:w="627"/>
        <w:gridCol w:w="634"/>
        <w:gridCol w:w="6"/>
        <w:gridCol w:w="629"/>
        <w:gridCol w:w="6"/>
        <w:gridCol w:w="629"/>
        <w:gridCol w:w="6"/>
        <w:gridCol w:w="628"/>
        <w:gridCol w:w="634"/>
        <w:gridCol w:w="6"/>
        <w:gridCol w:w="628"/>
        <w:gridCol w:w="634"/>
        <w:gridCol w:w="6"/>
        <w:gridCol w:w="628"/>
        <w:gridCol w:w="6"/>
        <w:gridCol w:w="629"/>
        <w:gridCol w:w="6"/>
      </w:tblGrid>
      <w:tr w:rsidR="00CD1783" w:rsidRPr="00F375E6" w14:paraId="17255950" w14:textId="77777777" w:rsidTr="00AE5136">
        <w:trPr>
          <w:gridAfter w:val="1"/>
          <w:wAfter w:w="6" w:type="dxa"/>
          <w:trHeight w:val="30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6C2FF63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  <w:p w14:paraId="31CC7FB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7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4D32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 Weeks PD</w:t>
            </w:r>
          </w:p>
        </w:tc>
        <w:tc>
          <w:tcPr>
            <w:tcW w:w="38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2ADE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 Weeks PD</w:t>
            </w:r>
          </w:p>
          <w:p w14:paraId="6BC246DC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CD1783" w:rsidRPr="00F375E6" w14:paraId="388B417C" w14:textId="77777777" w:rsidTr="00AE513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216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A0B2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A78D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B2B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4FA0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A70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CC20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C8E3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71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CD1783" w:rsidRPr="00F375E6" w14:paraId="1FDC1FA5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FEF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6B61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53E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EC2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A48E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63F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6D9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0541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60F7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88BE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D6E3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F37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91AA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060" w14:textId="77777777" w:rsidR="00CD1783" w:rsidRPr="00F375E6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CD1783" w:rsidRPr="00942FEC" w14:paraId="0084704F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BC54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D5F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D4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15E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26B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6A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54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8B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239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11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B9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00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7FB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D54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45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40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02</w:t>
            </w:r>
          </w:p>
        </w:tc>
      </w:tr>
      <w:tr w:rsidR="00CD1783" w:rsidRPr="00942FEC" w14:paraId="364E9E9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4988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E7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28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4A6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768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4C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97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7C2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1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FFE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3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B8C7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95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D1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07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AF3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7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E5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80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473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690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EE9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85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AFA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628</w:t>
            </w:r>
          </w:p>
        </w:tc>
      </w:tr>
      <w:tr w:rsidR="00CD1783" w:rsidRPr="00942FEC" w14:paraId="73DD8683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E98A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ph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0F1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31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B2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6F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D20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02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61AE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05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F6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7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2D3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3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D35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C9C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B59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60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F57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32</w:t>
            </w:r>
          </w:p>
        </w:tc>
      </w:tr>
      <w:tr w:rsidR="00CD1783" w:rsidRPr="00942FEC" w14:paraId="0D9373B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4215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quific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E81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60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0D7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2BE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141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77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F66C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084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C12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F6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A7C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15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DBA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664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98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2</w:t>
            </w:r>
          </w:p>
        </w:tc>
      </w:tr>
      <w:tr w:rsidR="00CD1783" w:rsidRPr="00942FEC" w14:paraId="1E8BDCA5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E049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cilli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42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8.28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F40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733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243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2.11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F9C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.686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BF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44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AF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79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DF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9.34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98A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8.159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28E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63.83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88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.832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5B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4.040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E2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08</w:t>
            </w:r>
          </w:p>
        </w:tc>
      </w:tr>
      <w:tr w:rsidR="00CD1783" w:rsidRPr="00942FEC" w14:paraId="23DA6005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59DD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acteroid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6EC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6.25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3C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.968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73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2.27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68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0.73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E2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12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234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399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95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0.07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AB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422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50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8.9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7EA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972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D2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25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88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7</w:t>
            </w:r>
          </w:p>
        </w:tc>
      </w:tr>
      <w:tr w:rsidR="00CD1783" w:rsidRPr="00942FEC" w14:paraId="5A749D6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789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etaprote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B58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4F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79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51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5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96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226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4818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63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FC9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4A4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77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52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03F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068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3A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4</w:t>
            </w:r>
          </w:p>
        </w:tc>
      </w:tr>
      <w:tr w:rsidR="00CD1783" w:rsidRPr="00942FEC" w14:paraId="7D25BAEA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5AF3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lamydi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F0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D8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BE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9B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E54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82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0C2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75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A5E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50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56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029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55B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0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4F8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97</w:t>
            </w:r>
          </w:p>
        </w:tc>
      </w:tr>
      <w:tr w:rsidR="00CD1783" w:rsidRPr="00942FEC" w14:paraId="3D1C8319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B126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lo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C85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5FC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4B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29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A24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188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7B49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22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CCE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E2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C8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650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599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6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E6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</w:tr>
      <w:tr w:rsidR="00CD1783" w:rsidRPr="00942FEC" w14:paraId="7DBDB271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291B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AE2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C51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08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D3C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DA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2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136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75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5F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82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265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7A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B95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0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FE4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1</w:t>
            </w:r>
          </w:p>
        </w:tc>
      </w:tr>
      <w:tr w:rsidR="00CD1783" w:rsidRPr="00942FEC" w14:paraId="620C5E83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870B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hrysiogen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A3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5A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C0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6E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CA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4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191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169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C4B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E07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17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AF7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52D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27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61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98</w:t>
            </w:r>
          </w:p>
        </w:tc>
      </w:tr>
      <w:tr w:rsidR="00CD1783" w:rsidRPr="00942FEC" w14:paraId="552E7DE8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36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F00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1.70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E2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8.484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3E9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5.62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75A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8.386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947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33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C31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0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5B9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50.2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BD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1.262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4AB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8.95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6A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017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76D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34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08A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45</w:t>
            </w:r>
          </w:p>
        </w:tc>
      </w:tr>
      <w:tr w:rsidR="00CD1783" w:rsidRPr="00942FEC" w14:paraId="6D6CDC6A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1BC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ytophag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5E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313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CE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9D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5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13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752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1C3A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124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489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875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4DA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1F1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63B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66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0DE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1</w:t>
            </w:r>
          </w:p>
        </w:tc>
      </w:tr>
      <w:tr w:rsidR="00CD1783" w:rsidRPr="00942FEC" w14:paraId="7DBD3E43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CBDE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ferri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B2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5F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F75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A37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E4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5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D5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9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414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4F6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2F8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22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498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51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8E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20</w:t>
            </w:r>
          </w:p>
        </w:tc>
      </w:tr>
      <w:tr w:rsidR="00CD1783" w:rsidRPr="00942FEC" w14:paraId="50218A84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921D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halococcoid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537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58B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6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3A9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E7E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56B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5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6D91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48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1D3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2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E49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AE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CE6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72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852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C9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03</w:t>
            </w:r>
          </w:p>
        </w:tc>
      </w:tr>
      <w:tr w:rsidR="00CD1783" w:rsidRPr="00942FEC" w14:paraId="0614B3AB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B8A1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inococc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C7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848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F8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7A7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5B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06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6FFC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74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104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0FB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029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6BE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BCE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75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CBA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6</w:t>
            </w:r>
          </w:p>
        </w:tc>
      </w:tr>
      <w:tr w:rsidR="00CD1783" w:rsidRPr="00942FEC" w14:paraId="65C203C3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D1C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eltaprote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088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2F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24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66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25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59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3156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23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3C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1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430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2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A3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F95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FEB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88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601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8</w:t>
            </w:r>
          </w:p>
        </w:tc>
      </w:tr>
      <w:tr w:rsidR="00CD1783" w:rsidRPr="00942FEC" w14:paraId="59D55821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7C4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ictyoglom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319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7FF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E21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812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75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5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697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49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48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8CD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280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EA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9B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24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9E5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1</w:t>
            </w:r>
          </w:p>
        </w:tc>
      </w:tr>
      <w:tr w:rsidR="00CD1783" w:rsidRPr="00942FEC" w14:paraId="13DFAE6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2D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lusimic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53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8C7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57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BC9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35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5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166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0C2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0E9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799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501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C7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738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FB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7</w:t>
            </w:r>
          </w:p>
        </w:tc>
      </w:tr>
      <w:tr w:rsidR="00CD1783" w:rsidRPr="00942FEC" w14:paraId="3E8F5065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6782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psilon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A1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12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F79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11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43A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04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58E9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5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2B6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C66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B8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AC1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B9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65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37C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3</w:t>
            </w:r>
          </w:p>
        </w:tc>
      </w:tr>
      <w:tr w:rsidR="00CD1783" w:rsidRPr="00942FEC" w14:paraId="0E6C676B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10E1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rysipelotrichi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47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61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C95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46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E6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2.0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0D4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77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573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8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1E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53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FA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.97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24F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33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0C7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85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314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8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8C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82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083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3</w:t>
            </w:r>
          </w:p>
        </w:tc>
      </w:tr>
      <w:tr w:rsidR="00CD1783" w:rsidRPr="00942FEC" w14:paraId="58EF486C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3402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ibro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1D2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2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0E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5A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B4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A3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8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319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87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20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524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4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CC8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3E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2F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1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F98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8</w:t>
            </w:r>
          </w:p>
        </w:tc>
      </w:tr>
      <w:tr w:rsidR="00CD1783" w:rsidRPr="00942FEC" w14:paraId="1C7C1E89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4BE5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av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89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4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30A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31A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63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124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3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31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34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7B4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902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0B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6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FF3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7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D20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F3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1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7FD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8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109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7</w:t>
            </w:r>
          </w:p>
        </w:tc>
      </w:tr>
      <w:tr w:rsidR="00CD1783" w:rsidRPr="00942FEC" w14:paraId="36774A8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266A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usobacteria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96A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B4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5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B7D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D8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08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72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8420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424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F4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C51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8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15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B81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895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44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F5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1</w:t>
            </w:r>
          </w:p>
        </w:tc>
      </w:tr>
      <w:tr w:rsidR="00CD1783" w:rsidRPr="00942FEC" w14:paraId="3C83D249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F250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mm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B5A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5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02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0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81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0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79B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93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8B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70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BAA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992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CB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5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974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9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06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5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63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0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082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8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5D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56</w:t>
            </w:r>
          </w:p>
        </w:tc>
      </w:tr>
      <w:tr w:rsidR="00CD1783" w:rsidRPr="00942FEC" w14:paraId="7BDAB0D8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E08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mmatimonade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45A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31B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250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1D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E5F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676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C93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F58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7FF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73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E61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534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26</w:t>
            </w:r>
          </w:p>
        </w:tc>
      </w:tr>
      <w:tr w:rsidR="00CD1783" w:rsidRPr="00942FEC" w14:paraId="291A52AA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772" w14:textId="77777777" w:rsidR="00CD1783" w:rsidRPr="00942FEC" w:rsidRDefault="00CD178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tedon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D65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F3A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6F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41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CC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44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53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C9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AD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17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7B6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B2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2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8BE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76</w:t>
            </w:r>
          </w:p>
        </w:tc>
      </w:tr>
      <w:tr w:rsidR="00CD1783" w:rsidRPr="00942FEC" w14:paraId="593D0C77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21D5F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llicute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A8A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8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816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3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46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EB8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FED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7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0A6E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59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AE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17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45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D79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54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2F5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10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73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68</w:t>
            </w:r>
          </w:p>
        </w:tc>
      </w:tr>
      <w:tr w:rsidR="00CD1783" w:rsidRPr="00942FEC" w14:paraId="59DDFAAD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0D52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egativicut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BF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6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F0B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7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E90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38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D3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4F5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73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70DD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16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30D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48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C7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58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1A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15D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55E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05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A03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98</w:t>
            </w:r>
          </w:p>
        </w:tc>
      </w:tr>
      <w:tr w:rsidR="00CD1783" w:rsidRPr="00942FEC" w14:paraId="11B0C2AE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6AE7E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itrospir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E3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BD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E20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96C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9D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8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D5E6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5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947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824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D0F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27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241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6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464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25</w:t>
            </w:r>
          </w:p>
        </w:tc>
      </w:tr>
      <w:tr w:rsidR="00CD1783" w:rsidRPr="00942FEC" w14:paraId="7B985096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9445C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pitut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4B4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8BB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58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277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E6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58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2210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3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E51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EF3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8D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EC5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0D5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98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66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2</w:t>
            </w:r>
          </w:p>
        </w:tc>
      </w:tr>
      <w:tr w:rsidR="00CD1783" w:rsidRPr="00942FEC" w14:paraId="6F50989A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87D6F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lanctomycetac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D76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65B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60F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E0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5FF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69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D47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742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BD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7D5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6BF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F2D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DAD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25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E3D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8</w:t>
            </w:r>
          </w:p>
        </w:tc>
      </w:tr>
      <w:tr w:rsidR="00CD1783" w:rsidRPr="00942FEC" w14:paraId="4D41071C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B4290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olibacteres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301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529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CF4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DCF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BBF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4B55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8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B6C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BB6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2B9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43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8B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93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D27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09</w:t>
            </w:r>
          </w:p>
        </w:tc>
      </w:tr>
      <w:tr w:rsidR="00CD1783" w:rsidRPr="00942FEC" w14:paraId="483C320B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A71F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part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23F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43B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1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E24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AD7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6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27A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04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98D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2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97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ADB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8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E3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ABC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FDE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5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6B3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843</w:t>
            </w:r>
          </w:p>
        </w:tc>
      </w:tr>
      <w:tr w:rsidR="00CD1783" w:rsidRPr="00942FEC" w14:paraId="2F6EE1BB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8A7E3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phing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8BC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22B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2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97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22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30D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9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8C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648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FA2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793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95F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6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CD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6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8DC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0B7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1F0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19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511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8</w:t>
            </w:r>
          </w:p>
        </w:tc>
      </w:tr>
      <w:tr w:rsidR="00CD1783" w:rsidRPr="00942FEC" w14:paraId="41000133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69EDF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pirochaetes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A5F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8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674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9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C12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3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84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D1B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83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3BE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24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0D9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19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6F2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1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388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966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8A3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582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702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4</w:t>
            </w:r>
          </w:p>
        </w:tc>
      </w:tr>
      <w:tr w:rsidR="00CD1783" w:rsidRPr="00942FEC" w14:paraId="3735C211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DF7D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ynergist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8FB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7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EFA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3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2F9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5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7DB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5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72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6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1CE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52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54E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6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696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2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2FE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5D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AE2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8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7ED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78</w:t>
            </w:r>
          </w:p>
        </w:tc>
      </w:tr>
      <w:tr w:rsidR="00CD1783" w:rsidRPr="00942FEC" w14:paraId="5DE1719A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2D66D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hermomicrob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DBA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720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A1C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FEA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1E8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06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AED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11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E50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8B4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B45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E76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BD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450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EC0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28</w:t>
            </w:r>
          </w:p>
        </w:tc>
      </w:tr>
      <w:tr w:rsidR="00CD1783" w:rsidRPr="00942FEC" w14:paraId="4E91BD31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00F77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hermotog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1EF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038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A17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2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1DA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DF4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672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008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28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35A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3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D50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94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1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E7FA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18F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724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AFF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4</w:t>
            </w:r>
          </w:p>
        </w:tc>
      </w:tr>
      <w:tr w:rsidR="00CD1783" w:rsidRPr="00942FEC" w14:paraId="5939D779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D851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errucomicrobiae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7B42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55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790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7.731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EA8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1.65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B62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19.84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B4BC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7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95D79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100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C83E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3.48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D1D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830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B40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7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DCFD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4.909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A017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0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6573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747</w:t>
            </w:r>
          </w:p>
        </w:tc>
      </w:tr>
      <w:tr w:rsidR="00CD1783" w:rsidRPr="00942FEC" w14:paraId="6A2C362B" w14:textId="77777777" w:rsidTr="00AE5136">
        <w:trPr>
          <w:gridAfter w:val="1"/>
          <w:wAfter w:w="6" w:type="dxa"/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2FF9" w14:textId="77777777" w:rsidR="00CD1783" w:rsidRPr="00942FEC" w:rsidRDefault="00CD1783" w:rsidP="00A55C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etaproteobacteria</w:t>
            </w:r>
            <w:proofErr w:type="spellEnd"/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3654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0A4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51B6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AB3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B08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422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15F0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08</w:t>
            </w:r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603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26FF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CD65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5D7B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FD98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04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75C1" w14:textId="77777777" w:rsidR="00CD1783" w:rsidRPr="00942FEC" w:rsidRDefault="00CD178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42FE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19</w:t>
            </w:r>
          </w:p>
        </w:tc>
      </w:tr>
    </w:tbl>
    <w:p w14:paraId="765E37FD" w14:textId="77777777" w:rsidR="00630DAF" w:rsidRPr="00CD1783" w:rsidRDefault="00630DAF" w:rsidP="00CD1783"/>
    <w:sectPr w:rsidR="00630DAF" w:rsidRPr="00CD1783" w:rsidSect="00A96E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630DAF"/>
    <w:rsid w:val="00A96E1F"/>
    <w:rsid w:val="00AE5136"/>
    <w:rsid w:val="00CD1783"/>
    <w:rsid w:val="00E145E2"/>
    <w:rsid w:val="00F9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4</Words>
  <Characters>8863</Characters>
  <Application>Microsoft Office Word</Application>
  <DocSecurity>0</DocSecurity>
  <Lines>73</Lines>
  <Paragraphs>20</Paragraphs>
  <ScaleCrop>false</ScaleCrop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12:00Z</dcterms:created>
  <dcterms:modified xsi:type="dcterms:W3CDTF">2021-06-28T16:12:00Z</dcterms:modified>
</cp:coreProperties>
</file>